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1E0" w:rsidRPr="00670FCE" w:rsidRDefault="00CC51E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6F0D9B" w:rsidRPr="00670FCE" w:rsidRDefault="00174CB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="006F0D9B" w:rsidRPr="00670FCE">
        <w:rPr>
          <w:rFonts w:ascii="Times New Roman" w:hAnsi="Times New Roman" w:cs="Times New Roman"/>
          <w:sz w:val="20"/>
          <w:szCs w:val="20"/>
        </w:rPr>
        <w:t xml:space="preserve"> </w:t>
      </w:r>
      <w:r w:rsidR="00670FCE" w:rsidRPr="00670FCE">
        <w:rPr>
          <w:rFonts w:ascii="Times New Roman" w:hAnsi="Times New Roman" w:cs="Times New Roman"/>
          <w:sz w:val="20"/>
          <w:szCs w:val="20"/>
        </w:rPr>
        <w:t xml:space="preserve">Univariate and multivariate analyses </w:t>
      </w:r>
      <w:r w:rsidR="00124773">
        <w:rPr>
          <w:rFonts w:ascii="Times New Roman" w:hAnsi="Times New Roman" w:cs="Times New Roman"/>
          <w:sz w:val="20"/>
          <w:szCs w:val="20"/>
        </w:rPr>
        <w:t xml:space="preserve">of clinical features and risk score </w:t>
      </w:r>
      <w:r w:rsidR="00670FCE" w:rsidRPr="00670FCE">
        <w:rPr>
          <w:rFonts w:ascii="Times New Roman" w:hAnsi="Times New Roman" w:cs="Times New Roman"/>
          <w:sz w:val="20"/>
          <w:szCs w:val="20"/>
        </w:rPr>
        <w:t>in the breast cancer patient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92"/>
        <w:gridCol w:w="1011"/>
        <w:gridCol w:w="461"/>
        <w:gridCol w:w="2151"/>
        <w:gridCol w:w="1011"/>
      </w:tblGrid>
      <w:tr w:rsidR="006F0D9B" w:rsidRPr="00670FCE" w:rsidTr="00A65EF4">
        <w:trPr>
          <w:cantSplit/>
          <w:trHeight w:val="580"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6F0D9B" w:rsidRPr="00670FCE" w:rsidTr="00A65EF4">
        <w:trPr>
          <w:cantSplit/>
          <w:trHeight w:val="580"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32 (0.887-1.9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0 (0.424-1.7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53 (1.221-3.1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46 (0.351-2.03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56 (1.329-2.8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84 (0.737-2.2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519 (1.482-4.2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26 (0.497-3.5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188 (2.316-7.5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24 (0.672-4.4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254 (2.468-7.3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554 (1.800-31.7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97 (0.985-2.9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45 (0.666-4.5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62 (1.664-5.2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449 (0.920-12.9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.607 (5.569-24.1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020 (1.465-2.7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329 (1.558-3.4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Infiltrating Ductal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nfiltrating Lobular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27 (0.526-1.2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2 (0.523-1.0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7 (0.456-1.60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6F0D9B" w:rsidRPr="00670FCE" w:rsidTr="00A65EF4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25 (0.463-5.0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25 (0.420-4.1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77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2 (0.495-1.0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30 (0.304-1.3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6F0D9B" w:rsidRPr="00670FCE" w:rsidTr="00A65EF4">
        <w:trPr>
          <w:cantSplit/>
          <w:trHeight w:val="542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AM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u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umB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63 (1.088-2.5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21 (0.677-1.8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61 (1.325-3.8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77 (0.607-3.1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as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85 (0.833-1.9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10 (0.543-2.6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41</w:t>
            </w:r>
          </w:p>
        </w:tc>
      </w:tr>
      <w:tr w:rsidR="006F0D9B" w:rsidRPr="00670FCE" w:rsidTr="00A65EF4">
        <w:trPr>
          <w:cantSplit/>
          <w:trHeight w:val="575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natomic neoplasm subdivision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66 (0.554-1.0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70F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Risk scor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44"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0D9B" w:rsidRPr="00670FCE" w:rsidTr="00A65EF4">
        <w:trPr>
          <w:cantSplit/>
          <w:trHeight w:val="580"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1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18 (1.173-2.23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30 (1.099-2.417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0D9B" w:rsidRPr="00670FCE" w:rsidRDefault="006F0D9B" w:rsidP="00A65EF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0FCE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0.015</w:t>
            </w:r>
          </w:p>
        </w:tc>
      </w:tr>
    </w:tbl>
    <w:p w:rsidR="006F0D9B" w:rsidRPr="00670FCE" w:rsidRDefault="006F0D9B">
      <w:pPr>
        <w:rPr>
          <w:rFonts w:ascii="Times New Roman" w:hAnsi="Times New Roman" w:cs="Times New Roman"/>
          <w:sz w:val="20"/>
          <w:szCs w:val="20"/>
        </w:rPr>
      </w:pPr>
    </w:p>
    <w:sectPr w:rsidR="006F0D9B" w:rsidRPr="00670FC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FCE" w:rsidRDefault="00DD2FCE" w:rsidP="0039049D">
      <w:r>
        <w:separator/>
      </w:r>
    </w:p>
  </w:endnote>
  <w:endnote w:type="continuationSeparator" w:id="0">
    <w:p w:rsidR="00DD2FCE" w:rsidRDefault="00DD2FCE" w:rsidP="00390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FCE" w:rsidRDefault="00DD2FCE" w:rsidP="0039049D">
      <w:r>
        <w:separator/>
      </w:r>
    </w:p>
  </w:footnote>
  <w:footnote w:type="continuationSeparator" w:id="0">
    <w:p w:rsidR="00DD2FCE" w:rsidRDefault="00DD2FCE" w:rsidP="00390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4379D"/>
    <w:rsid w:val="00036527"/>
    <w:rsid w:val="00073835"/>
    <w:rsid w:val="00124773"/>
    <w:rsid w:val="001379FE"/>
    <w:rsid w:val="00174CB4"/>
    <w:rsid w:val="001C0A13"/>
    <w:rsid w:val="001D75AB"/>
    <w:rsid w:val="0035500D"/>
    <w:rsid w:val="00362E65"/>
    <w:rsid w:val="0039049D"/>
    <w:rsid w:val="003D301B"/>
    <w:rsid w:val="004158F9"/>
    <w:rsid w:val="00457CF1"/>
    <w:rsid w:val="00670FCE"/>
    <w:rsid w:val="006F0D9B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C51E0"/>
    <w:rsid w:val="00D646A0"/>
    <w:rsid w:val="00DD2FC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5CD52F8"/>
  <w15:docId w15:val="{E3F82CB2-6C5C-482F-A3E5-6AAF0C9B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6A0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semiHidden/>
    <w:unhideWhenUsed/>
    <w:rsid w:val="00390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39049D"/>
    <w:rPr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rsid w:val="003904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rsid w:val="00390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3</cp:revision>
  <dcterms:created xsi:type="dcterms:W3CDTF">2017-02-28T11:18:00Z</dcterms:created>
  <dcterms:modified xsi:type="dcterms:W3CDTF">2023-01-20T04:39:00Z</dcterms:modified>
  <cp:category/>
</cp:coreProperties>
</file>